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6AC63" w14:textId="181BC0A7" w:rsidR="0097300F" w:rsidRPr="005F6764" w:rsidRDefault="00160A15" w:rsidP="005F6764">
      <w:pPr>
        <w:pStyle w:val="BodyText"/>
      </w:pPr>
      <w:bookmarkStart w:id="0" w:name="_GoBack"/>
      <w:r>
        <w:t xml:space="preserve">Supplementary </w:t>
      </w:r>
      <w:r w:rsidR="001635C7" w:rsidRPr="005F6764">
        <w:t xml:space="preserve">Table 1. </w:t>
      </w:r>
      <w:r w:rsidR="005F6764" w:rsidRPr="005F6764">
        <w:t>Study sites, coordinates</w:t>
      </w:r>
      <w:r w:rsidR="005F6764">
        <w:t>,</w:t>
      </w:r>
      <w:r w:rsidR="005F6764" w:rsidRPr="005F6764">
        <w:t xml:space="preserve"> and description of land use and land cover.</w:t>
      </w:r>
    </w:p>
    <w:p w14:paraId="3F5036E5" w14:textId="77777777" w:rsidR="001635C7" w:rsidRDefault="001635C7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460"/>
        <w:gridCol w:w="1240"/>
        <w:gridCol w:w="1240"/>
        <w:gridCol w:w="1240"/>
        <w:gridCol w:w="4340"/>
      </w:tblGrid>
      <w:tr w:rsidR="001635C7" w:rsidRPr="001635C7" w14:paraId="0E2D1015" w14:textId="77777777" w:rsidTr="001635C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BC72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 xml:space="preserve">Sub </w:t>
            </w: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basi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81F4E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Study</w:t>
            </w:r>
            <w:proofErr w:type="spellEnd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si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CE86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Abreviat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C6B2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Latitu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503D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Longitud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0921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Land</w:t>
            </w:r>
            <w:proofErr w:type="spellEnd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 xml:space="preserve"> Use, </w:t>
            </w: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Land</w:t>
            </w:r>
            <w:proofErr w:type="spellEnd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Cover</w:t>
            </w:r>
            <w:proofErr w:type="spellEnd"/>
          </w:p>
        </w:tc>
      </w:tr>
      <w:tr w:rsidR="001635C7" w:rsidRPr="001635C7" w14:paraId="3E67C4A9" w14:textId="77777777" w:rsidTr="001635C7">
        <w:trPr>
          <w:trHeight w:val="288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EA7FA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io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46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poa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DC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DF4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063E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B6D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Induced grassland and Oak Forest</w:t>
            </w:r>
          </w:p>
        </w:tc>
      </w:tr>
      <w:tr w:rsidR="001635C7" w:rsidRPr="001635C7" w14:paraId="510F5EC9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06CD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986B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tlatlahu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E0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9133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AE0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8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8C3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Irrigated agriculture and  Low deciduous forest</w:t>
            </w:r>
          </w:p>
        </w:tc>
      </w:tr>
      <w:tr w:rsidR="001635C7" w:rsidRPr="001635C7" w14:paraId="49FEC3C8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4323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E3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acahuat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B67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A49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161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0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E6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1954FCB3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9B6FB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78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ascada Cola de Serpien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8E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794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DCB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B0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Seasonal agriculture and  Low deciduous forest</w:t>
            </w:r>
          </w:p>
        </w:tc>
      </w:tr>
      <w:tr w:rsidR="001635C7" w:rsidRPr="001635C7" w14:paraId="71C3B236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F187F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A63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oncepción Pápal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89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029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22F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53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5D8439A2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8C7E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C7D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Malambo "Presa"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5F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54FF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7E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80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Low deciduous forest and irrigated agriculture</w:t>
            </w:r>
          </w:p>
        </w:tc>
      </w:tr>
      <w:tr w:rsidR="001635C7" w:rsidRPr="001635C7" w14:paraId="0890C246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3DB6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2F2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Puente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Quiotepe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718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Q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F78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B3F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0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2C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rrigat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07350E36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9AA1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96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uente X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83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FE8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D0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5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DD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Oak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057929CD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ED49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1CFD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Quiotepe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ECFB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Q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F34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CA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2D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deciduous forest and Human settlements</w:t>
            </w:r>
          </w:p>
        </w:tc>
      </w:tr>
      <w:tr w:rsidR="001635C7" w:rsidRPr="001635C7" w14:paraId="7858B95C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53E38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C48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ío Bone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A0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5A8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D7D5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035D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10A22C82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BEF8F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BF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ío Gran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44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EFB2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6054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6C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1DF75C29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2420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04D7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antiago Dominguill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C3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02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B69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C8D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2B42307E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749B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90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anta María Ixcatlán poz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CB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MI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7D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1475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2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35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easonal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4E03A11E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B0FB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A7D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anta María Ixcatlán Sabin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4D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M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23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F9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828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easonal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17041295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8ECE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D6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Santa María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excatitlá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78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ED2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810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0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30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rrigat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4D521950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9A577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6B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San Pedro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Nod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B9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P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15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C07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7B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easonal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22E25408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1F4B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F5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ecomava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F57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70B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CD5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0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4D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32DE8344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E8548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F4D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Valerio Truja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EC92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V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584E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9C2C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6.98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3D2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4619C59E" w14:textId="77777777" w:rsidTr="001635C7">
        <w:trPr>
          <w:trHeight w:val="288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EA4D7" w14:textId="77777777" w:rsidR="001635C7" w:rsidRPr="001635C7" w:rsidRDefault="001635C7" w:rsidP="001635C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io Sala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D7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Barranca Obscu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3532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B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43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226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169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50E1A616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F0B6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3F2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asa Blan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27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A45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738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342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rrigat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44EDE118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D7A7F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88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El Chacuac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907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8A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C78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5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EFD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ascate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26C25083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12A1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7C0F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gnacio Mejía Viej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53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28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B45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1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65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0CD616E7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7785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CD9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lano de Agu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22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10B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E6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3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3B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nduc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grassland</w:t>
            </w:r>
            <w:proofErr w:type="spellEnd"/>
          </w:p>
        </w:tc>
      </w:tr>
      <w:tr w:rsidR="001635C7" w:rsidRPr="001635C7" w14:paraId="693D9315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94C7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8C6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as Regader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5271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8AB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3C4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2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028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rrigat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4D534634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083B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8D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Ojo de Bu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A7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B06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893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4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F9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easonal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215FC10D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90D43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0B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araje Tío Jul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EAE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PT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273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C6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4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C1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Seasonal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agriculture</w:t>
            </w:r>
            <w:proofErr w:type="spellEnd"/>
          </w:p>
        </w:tc>
      </w:tr>
      <w:tr w:rsidR="001635C7" w:rsidRPr="001635C7" w14:paraId="6D0D6CD9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DD01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6F6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ío Salad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C4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637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E93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0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FD2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eastAsia="es-MX"/>
              </w:rPr>
              <w:t>Irrigated agriculture and Low deciduous forest</w:t>
            </w:r>
          </w:p>
        </w:tc>
      </w:tr>
      <w:tr w:rsidR="001635C7" w:rsidRPr="001635C7" w14:paraId="6296F2D7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5BE90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C5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epelme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B4B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5DD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8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347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3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52A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deciduous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forest</w:t>
            </w:r>
            <w:proofErr w:type="spellEnd"/>
          </w:p>
        </w:tc>
      </w:tr>
      <w:tr w:rsidR="001635C7" w:rsidRPr="001635C7" w14:paraId="0D52499B" w14:textId="77777777" w:rsidTr="001635C7">
        <w:trPr>
          <w:trHeight w:val="288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F16FC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99E4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epelmeme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7939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T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5EC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17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587A" w14:textId="77777777" w:rsidR="001635C7" w:rsidRPr="001635C7" w:rsidRDefault="001635C7" w:rsidP="001635C7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-97.3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2C25" w14:textId="77777777" w:rsidR="001635C7" w:rsidRPr="001635C7" w:rsidRDefault="001635C7" w:rsidP="001635C7">
            <w:pPr>
              <w:widowControl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Induced</w:t>
            </w:r>
            <w:proofErr w:type="spellEnd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1635C7">
              <w:rPr>
                <w:rFonts w:ascii="Calibri" w:eastAsia="Times New Roman" w:hAnsi="Calibri" w:cs="Calibri"/>
                <w:color w:val="000000"/>
                <w:lang w:val="es-MX" w:eastAsia="es-MX"/>
              </w:rPr>
              <w:t>grassland</w:t>
            </w:r>
            <w:proofErr w:type="spellEnd"/>
          </w:p>
        </w:tc>
      </w:tr>
    </w:tbl>
    <w:p w14:paraId="112C1AA8" w14:textId="77777777" w:rsidR="001635C7" w:rsidRDefault="001635C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076876" w14:textId="77777777" w:rsidR="001635C7" w:rsidRDefault="001635C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3F5102" w14:textId="77777777" w:rsidR="001635C7" w:rsidRDefault="001635C7">
      <w:pPr>
        <w:rPr>
          <w:rFonts w:ascii="Times New Roman" w:eastAsia="Times New Roman" w:hAnsi="Times New Roman" w:cs="Times New Roman"/>
          <w:sz w:val="20"/>
          <w:szCs w:val="20"/>
        </w:rPr>
      </w:pPr>
    </w:p>
    <w:bookmarkEnd w:id="0"/>
    <w:p w14:paraId="42AB4567" w14:textId="77777777" w:rsidR="00A6597D" w:rsidRDefault="00A6597D" w:rsidP="00454D9F">
      <w:pPr>
        <w:spacing w:before="7"/>
      </w:pPr>
    </w:p>
    <w:sectPr w:rsidR="00A6597D" w:rsidSect="00361775">
      <w:pgSz w:w="15840" w:h="12240" w:orient="landscape"/>
      <w:pgMar w:top="1720" w:right="280" w:bottom="1720" w:left="15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0F"/>
    <w:rsid w:val="00160A15"/>
    <w:rsid w:val="001635C7"/>
    <w:rsid w:val="00361775"/>
    <w:rsid w:val="0041554C"/>
    <w:rsid w:val="00454D9F"/>
    <w:rsid w:val="005C022C"/>
    <w:rsid w:val="005F6764"/>
    <w:rsid w:val="006F6C74"/>
    <w:rsid w:val="0078391D"/>
    <w:rsid w:val="0097300F"/>
    <w:rsid w:val="00A6597D"/>
    <w:rsid w:val="00D10DA9"/>
    <w:rsid w:val="00E7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841B"/>
  <w15:docId w15:val="{7155DE38-CF4F-45A9-88CE-1BC959B7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63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ías Sedeño Díaz</dc:creator>
  <cp:lastModifiedBy>Vanitha M Murga Boopathy G</cp:lastModifiedBy>
  <cp:revision>5</cp:revision>
  <dcterms:created xsi:type="dcterms:W3CDTF">2024-05-13T15:17:00Z</dcterms:created>
  <dcterms:modified xsi:type="dcterms:W3CDTF">2024-06-2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5T00:00:00Z</vt:filetime>
  </property>
  <property fmtid="{D5CDD505-2E9C-101B-9397-08002B2CF9AE}" pid="3" name="LastSaved">
    <vt:filetime>2024-01-15T00:00:00Z</vt:filetime>
  </property>
  <property fmtid="{D5CDD505-2E9C-101B-9397-08002B2CF9AE}" pid="4" name="GrammarlyDocumentId">
    <vt:lpwstr>3c90f24a62dd2f3a3cefc5d6ef20abfbb0abba69af3a06594c9da7c3f488fe84</vt:lpwstr>
  </property>
</Properties>
</file>